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7C4DF7" w14:textId="04EA497A" w:rsidR="00BB5CD5" w:rsidRPr="00BB5CD5" w:rsidRDefault="00BB5CD5" w:rsidP="00BB5CD5">
      <w:pPr>
        <w:rPr>
          <w:rFonts w:ascii="Times New Roman" w:hAnsi="Times New Roman" w:cs="Times New Roman"/>
          <w:color w:val="000000" w:themeColor="text1"/>
        </w:rPr>
      </w:pPr>
      <w:r w:rsidRPr="00BB5CD5">
        <w:rPr>
          <w:rFonts w:ascii="Times New Roman" w:hAnsi="Times New Roman" w:cs="Times New Roman" w:hint="eastAsia"/>
          <w:color w:val="000000" w:themeColor="text1"/>
        </w:rPr>
        <w:t xml:space="preserve">Supplemental </w:t>
      </w:r>
      <w:r w:rsidRPr="00BB5CD5">
        <w:rPr>
          <w:rFonts w:ascii="Times New Roman" w:hAnsi="Times New Roman" w:cs="Times New Roman"/>
          <w:color w:val="000000" w:themeColor="text1"/>
        </w:rPr>
        <w:t xml:space="preserve">Table </w:t>
      </w:r>
      <w:r w:rsidRPr="00BB5CD5">
        <w:rPr>
          <w:rFonts w:ascii="Times New Roman" w:hAnsi="Times New Roman" w:cs="Times New Roman" w:hint="eastAsia"/>
          <w:color w:val="000000" w:themeColor="text1"/>
        </w:rPr>
        <w:t>1</w:t>
      </w:r>
      <w:r w:rsidRPr="00BB5CD5">
        <w:rPr>
          <w:rFonts w:ascii="Times New Roman" w:hAnsi="Times New Roman" w:cs="Times New Roman" w:hint="eastAsia"/>
          <w:color w:val="000000" w:themeColor="text1"/>
        </w:rPr>
        <w:t>.</w:t>
      </w:r>
      <w:r w:rsidRPr="00BB5CD5">
        <w:rPr>
          <w:rFonts w:ascii="Times New Roman" w:hAnsi="Times New Roman" w:cs="Times New Roman"/>
          <w:color w:val="000000" w:themeColor="text1"/>
        </w:rPr>
        <w:t xml:space="preserve"> </w:t>
      </w:r>
      <w:r w:rsidRPr="00BB5CD5">
        <w:rPr>
          <w:rFonts w:ascii="Times New Roman" w:hAnsi="Times New Roman" w:cs="Times New Roman" w:hint="eastAsia"/>
          <w:color w:val="000000" w:themeColor="text1"/>
        </w:rPr>
        <w:t>A</w:t>
      </w:r>
      <w:r w:rsidRPr="00BB5CD5">
        <w:rPr>
          <w:rFonts w:ascii="Times New Roman" w:hAnsi="Times New Roman" w:cs="Times New Roman"/>
          <w:color w:val="000000" w:themeColor="text1"/>
        </w:rPr>
        <w:t>ll hit drugs with a selective index greater than 10</w:t>
      </w:r>
    </w:p>
    <w:p w14:paraId="5A9AD75D" w14:textId="77777777" w:rsidR="00BB5CD5" w:rsidRPr="00BB5CD5" w:rsidRDefault="00BB5CD5" w:rsidP="00BB5CD5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320" w:type="dxa"/>
        <w:tblInd w:w="96" w:type="dxa"/>
        <w:tblLook w:val="04A0" w:firstRow="1" w:lastRow="0" w:firstColumn="1" w:lastColumn="0" w:noHBand="0" w:noVBand="1"/>
      </w:tblPr>
      <w:tblGrid>
        <w:gridCol w:w="2763"/>
        <w:gridCol w:w="1772"/>
        <w:gridCol w:w="656"/>
        <w:gridCol w:w="667"/>
        <w:gridCol w:w="667"/>
        <w:gridCol w:w="688"/>
        <w:gridCol w:w="683"/>
        <w:gridCol w:w="683"/>
        <w:gridCol w:w="763"/>
      </w:tblGrid>
      <w:tr w:rsidR="00BB5CD5" w:rsidRPr="00BB5CD5" w14:paraId="2890D32E" w14:textId="77777777" w:rsidTr="00D94287">
        <w:trPr>
          <w:trHeight w:val="20"/>
        </w:trPr>
        <w:tc>
          <w:tcPr>
            <w:tcW w:w="276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4C7BC32" w14:textId="4BC7DC4E" w:rsidR="00BB5CD5" w:rsidRPr="00BB5CD5" w:rsidRDefault="00BB5CD5" w:rsidP="00D942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Compound </w:t>
            </w: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umber</w:t>
            </w:r>
          </w:p>
        </w:tc>
        <w:tc>
          <w:tcPr>
            <w:tcW w:w="1772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D8B9E3C" w14:textId="1A14B67F" w:rsidR="00BB5CD5" w:rsidRPr="00BB5CD5" w:rsidRDefault="00BB5CD5" w:rsidP="00D942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 xml:space="preserve">rgeted </w:t>
            </w:r>
            <w:r w:rsidRPr="00BB5CD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athway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04235FF" w14:textId="77777777" w:rsidR="00BB5CD5" w:rsidRPr="00BB5CD5" w:rsidRDefault="00BB5CD5" w:rsidP="00D942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C50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71E3513" w14:textId="77777777" w:rsidR="00BB5CD5" w:rsidRPr="00BB5CD5" w:rsidRDefault="00BB5CD5" w:rsidP="00D942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C50</w:t>
            </w:r>
          </w:p>
        </w:tc>
        <w:tc>
          <w:tcPr>
            <w:tcW w:w="2128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CE71801" w14:textId="77777777" w:rsidR="00BB5CD5" w:rsidRPr="00BB5CD5" w:rsidRDefault="00BB5CD5" w:rsidP="00D942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I</w:t>
            </w:r>
          </w:p>
        </w:tc>
      </w:tr>
      <w:tr w:rsidR="00BB5CD5" w:rsidRPr="00BB5CD5" w14:paraId="09ED5E61" w14:textId="77777777" w:rsidTr="00D94287">
        <w:trPr>
          <w:trHeight w:val="20"/>
        </w:trPr>
        <w:tc>
          <w:tcPr>
            <w:tcW w:w="276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7024601" w14:textId="77777777" w:rsidR="00BB5CD5" w:rsidRPr="00BB5CD5" w:rsidRDefault="00BB5CD5" w:rsidP="00D942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D447A58" w14:textId="77777777" w:rsidR="00BB5CD5" w:rsidRPr="00BB5CD5" w:rsidRDefault="00BB5CD5" w:rsidP="00D942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7163D9D" w14:textId="77777777" w:rsidR="00BB5CD5" w:rsidRPr="00BB5CD5" w:rsidRDefault="00BB5CD5" w:rsidP="00D942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B4679F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9C2C37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P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FD17CED" w14:textId="664FA930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MCP</w:t>
            </w: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2B281F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531A45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P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C7AB136" w14:textId="06010A0A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MCP</w:t>
            </w: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-1</w:t>
            </w:r>
          </w:p>
        </w:tc>
      </w:tr>
      <w:tr w:rsidR="00BB5CD5" w:rsidRPr="00BB5CD5" w14:paraId="3900E0EB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24A692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bookmarkStart w:id="0" w:name="_Hlk185968787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GNF-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BB10D0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24DBC2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3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8129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EE0D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E74366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6E96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6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4D6C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1742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3300 </w:t>
            </w:r>
          </w:p>
        </w:tc>
      </w:tr>
      <w:tr w:rsidR="00BB5CD5" w:rsidRPr="00BB5CD5" w14:paraId="30C10E6A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1C1636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GZD8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3100E1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9F9328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4BC1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07DA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261F59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888D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65CC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2DCE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960 </w:t>
            </w:r>
          </w:p>
        </w:tc>
      </w:tr>
      <w:tr w:rsidR="00BB5CD5" w:rsidRPr="00BB5CD5" w14:paraId="7E957369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952CE7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fetinib</w:t>
            </w:r>
            <w:proofErr w:type="spellEnd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(INNO-4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8C6F8B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440E79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1549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7CCD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319808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5D9D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322E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E3C2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16 </w:t>
            </w:r>
          </w:p>
        </w:tc>
      </w:tr>
      <w:tr w:rsidR="00BB5CD5" w:rsidRPr="00BB5CD5" w14:paraId="55E816C9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679708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onatinib (AP245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BDF3F7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E92903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2B17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E2FD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B8D30C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42F0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E2F3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5FF8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300 </w:t>
            </w:r>
          </w:p>
        </w:tc>
      </w:tr>
      <w:tr w:rsidR="00BB5CD5" w:rsidRPr="00BB5CD5" w14:paraId="02979947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3BF00D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NX-7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18F766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7BDCF1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5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D98D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E406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518D13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FB84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D283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D07F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97 </w:t>
            </w:r>
          </w:p>
        </w:tc>
      </w:tr>
      <w:tr w:rsidR="00BB5CD5" w:rsidRPr="00BB5CD5" w14:paraId="5586F4DA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CDFE6A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gorafenib (BAY 73-45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4A04E7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4EE113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85E0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D0C9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437C31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4D80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F2EC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2334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2 </w:t>
            </w:r>
          </w:p>
        </w:tc>
      </w:tr>
      <w:tr w:rsidR="00BB5CD5" w:rsidRPr="00BB5CD5" w14:paraId="50069505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56C2DF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L-387785 (EKI-78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22CC76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AEAB6B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0BE2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BF46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81BCE3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3C44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D30D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723D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1 </w:t>
            </w:r>
          </w:p>
        </w:tc>
      </w:tr>
      <w:tr w:rsidR="00BB5CD5" w:rsidRPr="00BB5CD5" w14:paraId="4FD97AD6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78FB73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oziotinib</w:t>
            </w:r>
            <w:proofErr w:type="spellEnd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(HM781-36B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F7456A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D2D1BC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4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0B78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E96E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E4F1CD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23B8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342B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39D6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37 </w:t>
            </w:r>
          </w:p>
        </w:tc>
      </w:tr>
      <w:tr w:rsidR="00BB5CD5" w:rsidRPr="00BB5CD5" w14:paraId="1BDFD968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54A537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yrphostin</w:t>
            </w:r>
            <w:proofErr w:type="spellEnd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F70A90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11AFE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752C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00FF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B811E8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C991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A4A8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A970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03 </w:t>
            </w:r>
          </w:p>
        </w:tc>
      </w:tr>
      <w:tr w:rsidR="00BB5CD5" w:rsidRPr="00BB5CD5" w14:paraId="39A5E3F1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5A42EA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elitinib (EKB-56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69F1F5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1819ED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6DF2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C384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227FCD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AD5E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C37E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8D1D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85 </w:t>
            </w:r>
          </w:p>
        </w:tc>
      </w:tr>
      <w:tr w:rsidR="00BB5CD5" w:rsidRPr="00BB5CD5" w14:paraId="073D61E7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C26640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WZ31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7D915D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E27F87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4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4479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A916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AD9867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97AB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4E03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AB13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800 </w:t>
            </w:r>
          </w:p>
        </w:tc>
      </w:tr>
      <w:tr w:rsidR="00BB5CD5" w:rsidRPr="00BB5CD5" w14:paraId="2755531F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8E1830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C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E6B9E0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P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19A0BC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Style w:val="font51"/>
                <w:rFonts w:ascii="Times New Roman" w:eastAsia="宋体" w:hAnsi="Times New Roman" w:cs="Times New Roman"/>
                <w:color w:val="000000" w:themeColor="text1"/>
                <w:lang w:bidi="ar"/>
              </w:rPr>
              <w:t>＞</w:t>
            </w:r>
            <w:r w:rsidRPr="00BB5CD5">
              <w:rPr>
                <w:rStyle w:val="font21"/>
                <w:rFonts w:eastAsia="宋体"/>
                <w:color w:val="000000" w:themeColor="text1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34CC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4521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BAD3AC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5C89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CA42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1D2E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500 </w:t>
            </w:r>
          </w:p>
        </w:tc>
      </w:tr>
      <w:tr w:rsidR="00BB5CD5" w:rsidRPr="00BB5CD5" w14:paraId="3CA074D3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F62864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FIIN-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1C55C1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B6A5DC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6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BA3E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CD41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B91BFD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95F2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3BF3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BAAB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19 </w:t>
            </w:r>
          </w:p>
        </w:tc>
      </w:tr>
      <w:tr w:rsidR="00BB5CD5" w:rsidRPr="00BB5CD5" w14:paraId="52ED350A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2AE921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Y28744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E26D16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23CF31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60DC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A3D2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35959D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9327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1445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779E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680 </w:t>
            </w:r>
          </w:p>
        </w:tc>
      </w:tr>
      <w:tr w:rsidR="00BB5CD5" w:rsidRPr="00BB5CD5" w14:paraId="714BBFAB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118A67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KK-16 (IKK Inhibitor VI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9B6D0E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F-</w:t>
            </w:r>
            <w:proofErr w:type="spellStart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κB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57A598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9A82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4894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054447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3358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8C9D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4227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780 </w:t>
            </w:r>
          </w:p>
        </w:tc>
      </w:tr>
      <w:tr w:rsidR="00BB5CD5" w:rsidRPr="00BB5CD5" w14:paraId="2CC3C5E8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204EE0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MD 03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22CFDA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F-</w:t>
            </w:r>
            <w:proofErr w:type="spellStart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κB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30AD6F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5AB8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2462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37A973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810A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3407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DDE3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8 </w:t>
            </w:r>
          </w:p>
        </w:tc>
      </w:tr>
      <w:tr w:rsidR="00BB5CD5" w:rsidRPr="00BB5CD5" w14:paraId="10F228CE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D8C1B1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PCA-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2F90C7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F-</w:t>
            </w:r>
            <w:proofErr w:type="spellStart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κB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75FFE7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298F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20A6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174E0E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4406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7846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EA30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92 </w:t>
            </w:r>
          </w:p>
        </w:tc>
      </w:tr>
      <w:tr w:rsidR="00BB5CD5" w:rsidRPr="00BB5CD5" w14:paraId="381BF431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5141CB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Oclacitini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F9E3C9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487823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A45A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EE5D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3736E2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57ED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10D6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BDA8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63 </w:t>
            </w:r>
          </w:p>
        </w:tc>
      </w:tr>
      <w:tr w:rsidR="00BB5CD5" w:rsidRPr="00BB5CD5" w14:paraId="173B12BE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373D2A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eficitinb</w:t>
            </w:r>
            <w:proofErr w:type="spellEnd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(ASP015K, JNJ-5478153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D64CB6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EDCD30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4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7FFB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90ED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9FAB99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E1F1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3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B4AE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698A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3470 </w:t>
            </w:r>
          </w:p>
        </w:tc>
      </w:tr>
      <w:tr w:rsidR="00BB5CD5" w:rsidRPr="00BB5CD5" w14:paraId="2CE7B86D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4AAED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erdulatinib</w:t>
            </w:r>
            <w:proofErr w:type="spellEnd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(PRT062070, PRT207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C22EB5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2AC268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ED76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AFD9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2CE410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24AF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3BFC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FFBB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75 </w:t>
            </w:r>
          </w:p>
        </w:tc>
      </w:tr>
      <w:tr w:rsidR="00BB5CD5" w:rsidRPr="00BB5CD5" w14:paraId="2D60BEFD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9B027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ecernotinib</w:t>
            </w:r>
            <w:proofErr w:type="spellEnd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(VX-5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5BB6DE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273C70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7336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BEAC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A1AD7D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837F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8C4A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DB33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</w:p>
        </w:tc>
      </w:tr>
      <w:tr w:rsidR="00BB5CD5" w:rsidRPr="00BB5CD5" w14:paraId="3F4659DA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38BB55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XL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1B9BF9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DF8328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6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6B4F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843D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860459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B40B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EC4F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6DD5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8 </w:t>
            </w:r>
          </w:p>
        </w:tc>
      </w:tr>
      <w:tr w:rsidR="00BB5CD5" w:rsidRPr="00BB5CD5" w14:paraId="5B2D28D2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8F1D4B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ofacitinib (CP-690550) Cit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07A5D2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1537D0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Style w:val="font51"/>
                <w:rFonts w:ascii="Times New Roman" w:eastAsia="宋体" w:hAnsi="Times New Roman" w:cs="Times New Roman"/>
                <w:color w:val="000000" w:themeColor="text1"/>
                <w:lang w:bidi="ar"/>
              </w:rPr>
              <w:t>＞</w:t>
            </w:r>
            <w:r w:rsidRPr="00BB5CD5">
              <w:rPr>
                <w:rStyle w:val="font21"/>
                <w:rFonts w:eastAsia="宋体"/>
                <w:color w:val="000000" w:themeColor="text1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F43D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9621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B05235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9746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5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29AC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8D9E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500 </w:t>
            </w:r>
          </w:p>
        </w:tc>
      </w:tr>
      <w:tr w:rsidR="00BB5CD5" w:rsidRPr="00BB5CD5" w14:paraId="72DEEF2D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E83E45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-</w:t>
            </w:r>
            <w:proofErr w:type="spellStart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uxolitinib</w:t>
            </w:r>
            <w:proofErr w:type="spellEnd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(INCB0184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4DAE41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C6C6F1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DA19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BE8C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1FD0CF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7BCF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3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A44D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10EB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667 </w:t>
            </w:r>
          </w:p>
        </w:tc>
      </w:tr>
      <w:tr w:rsidR="00BB5CD5" w:rsidRPr="00BB5CD5" w14:paraId="493B7FEA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D8A8A0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ricitinib (LY3009104, INCB0280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6DF2CE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ACA707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gt;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930E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656F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4A28F4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073D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7A95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8199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250 </w:t>
            </w:r>
          </w:p>
        </w:tc>
      </w:tr>
      <w:tr w:rsidR="00BB5CD5" w:rsidRPr="00BB5CD5" w14:paraId="23477E62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AA712C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EP-337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688C6F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845EE0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0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9B63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0723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50A62C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D1C8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B460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A20C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44 </w:t>
            </w:r>
          </w:p>
        </w:tc>
      </w:tr>
      <w:tr w:rsidR="00BB5CD5" w:rsidRPr="00BB5CD5" w14:paraId="74C068DF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8C8293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ofacitinib (CP-</w:t>
            </w:r>
            <w:proofErr w:type="gramStart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90550,Tasocitinib</w:t>
            </w:r>
            <w:proofErr w:type="gramEnd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1E275A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7C9655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gt;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2496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6A9C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0ABAAA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DC80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F200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5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BF5C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000 </w:t>
            </w:r>
          </w:p>
        </w:tc>
      </w:tr>
      <w:tr w:rsidR="00BB5CD5" w:rsidRPr="00BB5CD5" w14:paraId="56D4BCFC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48418D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YT3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AB9C44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3AAA46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2563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16DE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1C29B3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9C52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D552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8161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80 </w:t>
            </w:r>
          </w:p>
        </w:tc>
      </w:tr>
      <w:tr w:rsidR="00BB5CD5" w:rsidRPr="00BB5CD5" w14:paraId="5F1BD4C0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A62EBB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Z 9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FF968A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E2FB53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7D8D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5C1F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6FED3C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E87B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8D02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5E76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200 </w:t>
            </w:r>
          </w:p>
        </w:tc>
      </w:tr>
      <w:tr w:rsidR="00BB5CD5" w:rsidRPr="00BB5CD5" w14:paraId="69856B43" w14:textId="77777777" w:rsidTr="00BB5CD5">
        <w:trPr>
          <w:trHeight w:val="2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9BDC4A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Y27845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02D507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575E33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6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69A8EF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26B9FB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5DA8D8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C74B62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520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47DF4C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60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23551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5200 </w:t>
            </w:r>
          </w:p>
        </w:tc>
      </w:tr>
      <w:tr w:rsidR="00BB5CD5" w:rsidRPr="00BB5CD5" w14:paraId="34E3316B" w14:textId="77777777" w:rsidTr="00BB5CD5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E70E3D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ZD14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BE1D50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71B51A5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3.4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BBF93E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F99F62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08461C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11A8BB1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22 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11DE4A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35 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2D9B43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449 </w:t>
            </w:r>
          </w:p>
        </w:tc>
      </w:tr>
      <w:tr w:rsidR="00BB5CD5" w:rsidRPr="00BB5CD5" w14:paraId="7F4394C2" w14:textId="77777777" w:rsidTr="00BB5CD5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AEB996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uxolitinib</w:t>
            </w:r>
            <w:proofErr w:type="spellEnd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(INCB018424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B68115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26D9D5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00.00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A7DB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6485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B41666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162F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833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F765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429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B360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3333 </w:t>
            </w:r>
          </w:p>
        </w:tc>
      </w:tr>
      <w:tr w:rsidR="00BB5CD5" w:rsidRPr="00BB5CD5" w14:paraId="4DA9BDDE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EAED2E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AK-7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3DEE96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P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9ADC2D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5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81CC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3D48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5CC422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21A7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9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F558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1CCC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125 </w:t>
            </w:r>
          </w:p>
        </w:tc>
      </w:tr>
      <w:tr w:rsidR="00BB5CD5" w:rsidRPr="00BB5CD5" w14:paraId="07F9C4B0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3E5C3B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D03259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0931E8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P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707C87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gt;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31EE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5664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7925E6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C8BB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9578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ED04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</w:p>
        </w:tc>
      </w:tr>
      <w:tr w:rsidR="00BB5CD5" w:rsidRPr="00BB5CD5" w14:paraId="03740E40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3FB35B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K 128 (MLN01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7491DB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I3K/Akt/mT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B0542E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480D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EB72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B353C3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3FD2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363A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22CF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48 </w:t>
            </w:r>
          </w:p>
        </w:tc>
      </w:tr>
      <w:tr w:rsidR="00BB5CD5" w:rsidRPr="00BB5CD5" w14:paraId="7B71D8B3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6534CC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Y22288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4B5F3A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P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350CA0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2194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1546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1BF942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3D13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D3F0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72A6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2 </w:t>
            </w:r>
          </w:p>
        </w:tc>
      </w:tr>
      <w:tr w:rsidR="00BB5CD5" w:rsidRPr="00BB5CD5" w14:paraId="056DB70A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993545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X-9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417288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I3K/Akt/mT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779BEB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gt;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67B3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2268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98BF2C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EE83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F209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1BA1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78 </w:t>
            </w:r>
          </w:p>
        </w:tc>
      </w:tr>
      <w:tr w:rsidR="00BB5CD5" w:rsidRPr="00BB5CD5" w14:paraId="7DCD0F8C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D13BF9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Z 6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9A8FBB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P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2CD4D6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gt;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E816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6BC8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48B9A2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4ACF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C93C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E833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556 </w:t>
            </w:r>
          </w:p>
        </w:tc>
      </w:tr>
      <w:tr w:rsidR="00BB5CD5" w:rsidRPr="00BB5CD5" w14:paraId="7FC8C46E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EDA790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asatinib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E60DAA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4B20B5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gt;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A096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7BDD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63A99A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6610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4576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AD84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714 </w:t>
            </w:r>
          </w:p>
        </w:tc>
      </w:tr>
      <w:tr w:rsidR="00BB5CD5" w:rsidRPr="00BB5CD5" w14:paraId="0C5134D5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424B49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Fostamatinib (R78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F30A57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848072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6CC2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34A2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810FE1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12B4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5F1A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34EC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35 </w:t>
            </w:r>
          </w:p>
        </w:tc>
      </w:tr>
      <w:tr w:rsidR="00BB5CD5" w:rsidRPr="00BB5CD5" w14:paraId="42E7CC1B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264866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lastRenderedPageBreak/>
              <w:t>R788 (Fostamatinib) Disodi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583F72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2AD6AA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29B6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0CAD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B22365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C06E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13DC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B08A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46 </w:t>
            </w:r>
          </w:p>
        </w:tc>
      </w:tr>
      <w:tr w:rsidR="00BB5CD5" w:rsidRPr="00BB5CD5" w14:paraId="25D89E74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18DEEB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406 (free bas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D0ACFB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2CEBFE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gt;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3B08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898D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ECD445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42A6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AA47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4C2F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88 </w:t>
            </w:r>
          </w:p>
        </w:tc>
      </w:tr>
      <w:tr w:rsidR="00BB5CD5" w:rsidRPr="00BB5CD5" w14:paraId="7C779D31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243935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4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579651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D27614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gt;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B7D0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8D4D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B59ADF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2EA2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E319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129A7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370 </w:t>
            </w:r>
          </w:p>
        </w:tc>
      </w:tr>
      <w:tr w:rsidR="00BB5CD5" w:rsidRPr="00BB5CD5" w14:paraId="6B84A5DA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3D6637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GI-70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2B310C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A971A0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F3F5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CAAB1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EED1ED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5167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ABBF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93D6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770 </w:t>
            </w:r>
          </w:p>
        </w:tc>
      </w:tr>
      <w:tr w:rsidR="00BB5CD5" w:rsidRPr="00BB5CD5" w14:paraId="1C9120C0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ADB807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unitinib Mal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1DB971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411D7C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4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4F1BD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ADBBE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51CDA1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6BA68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A07C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8B7D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71 </w:t>
            </w:r>
          </w:p>
        </w:tc>
      </w:tr>
      <w:tr w:rsidR="00BB5CD5" w:rsidRPr="00BB5CD5" w14:paraId="4D30A319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6A22C5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RB 796 (Doramapimo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68B96C4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P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423A78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gt;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EED70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7C425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93C8CD9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4064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2648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8786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0 </w:t>
            </w:r>
          </w:p>
        </w:tc>
      </w:tr>
      <w:tr w:rsidR="00BB5CD5" w:rsidRPr="00BB5CD5" w14:paraId="50E460D2" w14:textId="77777777" w:rsidTr="00D942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DEDC43B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brutinib (PCI-3276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58DF69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tein Tyrosine K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239823A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gt;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345CB9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79FC4CF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74DFD16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5F2FE3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60EAFC2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C799F63" w14:textId="77777777" w:rsidR="00BB5CD5" w:rsidRPr="00BB5CD5" w:rsidRDefault="00BB5CD5" w:rsidP="00D942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BB5C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333 </w:t>
            </w:r>
          </w:p>
        </w:tc>
      </w:tr>
      <w:bookmarkEnd w:id="0"/>
    </w:tbl>
    <w:p w14:paraId="6463398B" w14:textId="77777777" w:rsidR="00BB5CD5" w:rsidRPr="00BB5CD5" w:rsidRDefault="00BB5CD5" w:rsidP="00BB5CD5">
      <w:pPr>
        <w:rPr>
          <w:rFonts w:hint="eastAsia"/>
          <w:color w:val="000000" w:themeColor="text1"/>
        </w:rPr>
      </w:pPr>
    </w:p>
    <w:p w14:paraId="507966D8" w14:textId="77777777" w:rsidR="00BB5CD5" w:rsidRPr="00BB5CD5" w:rsidRDefault="00BB5CD5">
      <w:pPr>
        <w:rPr>
          <w:color w:val="000000" w:themeColor="text1"/>
        </w:rPr>
      </w:pPr>
    </w:p>
    <w:sectPr w:rsidR="00BB5CD5" w:rsidRPr="00BB5CD5" w:rsidSect="00BB5CD5">
      <w:pgSz w:w="11906" w:h="16838"/>
      <w:pgMar w:top="1440" w:right="1983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CD5"/>
    <w:rsid w:val="009D45CE"/>
    <w:rsid w:val="00BB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E78846"/>
  <w15:chartTrackingRefBased/>
  <w15:docId w15:val="{A8CBD604-F84A-4F7E-AEE9-91B832441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5CD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rsid w:val="00BB5CD5"/>
    <w:rPr>
      <w:rFonts w:ascii="Arial" w:hAnsi="Arial" w:cs="Arial"/>
      <w:color w:val="000000"/>
      <w:sz w:val="16"/>
      <w:szCs w:val="16"/>
      <w:u w:val="none"/>
    </w:rPr>
  </w:style>
  <w:style w:type="character" w:customStyle="1" w:styleId="font21">
    <w:name w:val="font21"/>
    <w:basedOn w:val="a0"/>
    <w:rsid w:val="00BB5CD5"/>
    <w:rPr>
      <w:rFonts w:ascii="Times New Roman" w:hAnsi="Times New Roman" w:cs="Times New Roman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3</Words>
  <Characters>3028</Characters>
  <Application>Microsoft Office Word</Application>
  <DocSecurity>0</DocSecurity>
  <Lines>504</Lines>
  <Paragraphs>517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lin</dc:creator>
  <cp:keywords/>
  <dc:description/>
  <cp:lastModifiedBy>xulin</cp:lastModifiedBy>
  <cp:revision>1</cp:revision>
  <dcterms:created xsi:type="dcterms:W3CDTF">2024-12-26T12:59:00Z</dcterms:created>
  <dcterms:modified xsi:type="dcterms:W3CDTF">2024-12-26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4f19b8-9093-44b1-96a2-1ecf3949e17e</vt:lpwstr>
  </property>
</Properties>
</file>